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F0CD3D" w14:textId="365A08C9" w:rsidR="00D17AE5" w:rsidRDefault="00D17AE5" w:rsidP="00304F7A">
      <w:pPr>
        <w:pStyle w:val="Heading1"/>
        <w:spacing w:line="480" w:lineRule="auto"/>
        <w:jc w:val="center"/>
        <w:rPr>
          <w:rFonts w:ascii="Times New Roman" w:eastAsia="Calibri" w:hAnsi="Times New Roman" w:cs="Times New Roman"/>
          <w:b/>
          <w:color w:val="auto"/>
        </w:rPr>
      </w:pPr>
      <w:r w:rsidRPr="00035373">
        <w:rPr>
          <w:rFonts w:ascii="Times New Roman" w:eastAsia="Calibri" w:hAnsi="Times New Roman" w:cs="Times New Roman"/>
          <w:b/>
          <w:color w:val="auto"/>
        </w:rPr>
        <w:t>Supplementa</w:t>
      </w:r>
      <w:r w:rsidR="002D4739" w:rsidRPr="00035373">
        <w:rPr>
          <w:rFonts w:ascii="Times New Roman" w:eastAsia="Calibri" w:hAnsi="Times New Roman" w:cs="Times New Roman"/>
          <w:b/>
          <w:color w:val="auto"/>
        </w:rPr>
        <w:t xml:space="preserve">ry </w:t>
      </w:r>
      <w:r w:rsidR="00B264F6">
        <w:rPr>
          <w:rFonts w:ascii="Times New Roman" w:eastAsia="Calibri" w:hAnsi="Times New Roman" w:cs="Times New Roman"/>
          <w:b/>
          <w:color w:val="auto"/>
        </w:rPr>
        <w:t>Information</w:t>
      </w:r>
      <w:r w:rsidR="00123F52">
        <w:rPr>
          <w:rFonts w:ascii="Times New Roman" w:eastAsia="Calibri" w:hAnsi="Times New Roman" w:cs="Times New Roman"/>
          <w:b/>
          <w:color w:val="auto"/>
        </w:rPr>
        <w:t xml:space="preserve"> – </w:t>
      </w:r>
      <w:r w:rsidR="00AC5A78">
        <w:rPr>
          <w:rFonts w:ascii="Times New Roman" w:eastAsia="Calibri" w:hAnsi="Times New Roman" w:cs="Times New Roman"/>
          <w:b/>
          <w:color w:val="auto"/>
        </w:rPr>
        <w:t>S5 Figure</w:t>
      </w:r>
    </w:p>
    <w:p w14:paraId="627241A3" w14:textId="77777777" w:rsidR="00D83008" w:rsidRDefault="00D83008" w:rsidP="00995045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</w:p>
    <w:p w14:paraId="70D50AB7" w14:textId="59F68C53" w:rsidR="00995045" w:rsidRPr="00035373" w:rsidRDefault="00995045" w:rsidP="00995045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035373">
        <w:rPr>
          <w:rFonts w:ascii="Times New Roman" w:eastAsia="Calibri" w:hAnsi="Times New Roman" w:cs="Times New Roman"/>
          <w:b/>
          <w:bCs/>
          <w:sz w:val="32"/>
          <w:szCs w:val="32"/>
        </w:rPr>
        <w:t>Behaviour-based movement cut-off points in 3-year old children comparing wrist- with hip-worn actigraphs MW8 and GT3X</w:t>
      </w:r>
    </w:p>
    <w:p w14:paraId="31E9C91C" w14:textId="77777777" w:rsidR="00995045" w:rsidRPr="00995045" w:rsidRDefault="00995045" w:rsidP="00995045"/>
    <w:p w14:paraId="1B45CFDD" w14:textId="77777777" w:rsidR="00867508" w:rsidRPr="00035373" w:rsidRDefault="00867508" w:rsidP="00EA57E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0F33BFD" w14:textId="0492D092" w:rsidR="005167D9" w:rsidRPr="00035373" w:rsidRDefault="005167D9" w:rsidP="00EB25CD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35373">
        <w:rPr>
          <w:rFonts w:ascii="Times New Roman" w:hAnsi="Times New Roman" w:cs="Times New Roman"/>
          <w:sz w:val="24"/>
          <w:szCs w:val="24"/>
        </w:rPr>
        <w:t>Daniel Jansson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035373">
        <w:rPr>
          <w:rFonts w:ascii="Times New Roman" w:hAnsi="Times New Roman" w:cs="Times New Roman"/>
          <w:sz w:val="24"/>
          <w:szCs w:val="24"/>
        </w:rPr>
        <w:t>, Rikard Westlander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5373">
        <w:rPr>
          <w:rFonts w:ascii="Times New Roman" w:hAnsi="Times New Roman" w:cs="Times New Roman"/>
          <w:sz w:val="24"/>
          <w:szCs w:val="24"/>
        </w:rPr>
        <w:t>, Jonas Sandlund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35373">
        <w:rPr>
          <w:rFonts w:ascii="Times New Roman" w:hAnsi="Times New Roman" w:cs="Times New Roman"/>
          <w:sz w:val="24"/>
          <w:szCs w:val="24"/>
        </w:rPr>
        <w:t>, Christina E. West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5373">
        <w:rPr>
          <w:rFonts w:ascii="Times New Roman" w:hAnsi="Times New Roman" w:cs="Times New Roman"/>
          <w:sz w:val="24"/>
          <w:szCs w:val="24"/>
        </w:rPr>
        <w:t xml:space="preserve">, </w:t>
      </w:r>
      <w:r w:rsidR="009567DE" w:rsidRPr="00035373">
        <w:rPr>
          <w:rFonts w:ascii="Times New Roman" w:hAnsi="Times New Roman" w:cs="Times New Roman"/>
          <w:sz w:val="24"/>
          <w:szCs w:val="24"/>
        </w:rPr>
        <w:br/>
      </w:r>
      <w:r w:rsidRPr="00035373">
        <w:rPr>
          <w:rFonts w:ascii="Times New Roman" w:hAnsi="Times New Roman" w:cs="Times New Roman"/>
          <w:sz w:val="24"/>
          <w:szCs w:val="24"/>
        </w:rPr>
        <w:t>Magnus Domellöf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AF1AE9" w:rsidRPr="0003537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035373">
        <w:rPr>
          <w:rFonts w:ascii="Times New Roman" w:hAnsi="Times New Roman" w:cs="Times New Roman"/>
          <w:sz w:val="24"/>
          <w:szCs w:val="24"/>
        </w:rPr>
        <w:t>, Katharina Wulff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5, 6</w:t>
      </w:r>
      <w:r w:rsidR="00AF1AE9" w:rsidRPr="00035373">
        <w:rPr>
          <w:rFonts w:ascii="Times New Roman" w:hAnsi="Times New Roman" w:cs="Times New Roman"/>
          <w:sz w:val="24"/>
          <w:szCs w:val="24"/>
          <w:vertAlign w:val="superscript"/>
        </w:rPr>
        <w:t>,#,</w:t>
      </w:r>
      <w:r w:rsidR="00AF1AE9" w:rsidRPr="00035373">
        <w:rPr>
          <w:rFonts w:ascii="Times New Roman" w:hAnsi="Times New Roman" w:cs="Times New Roman"/>
          <w:sz w:val="24"/>
          <w:szCs w:val="24"/>
        </w:rPr>
        <w:t>*</w:t>
      </w:r>
    </w:p>
    <w:p w14:paraId="0FD5AFA2" w14:textId="77777777" w:rsidR="005167D9" w:rsidRPr="00035373" w:rsidRDefault="005167D9" w:rsidP="00EA57E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E9D41C4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Daniel Jansson</w:t>
      </w:r>
      <w:r w:rsidRPr="00035373">
        <w:rPr>
          <w:rFonts w:ascii="Times New Roman" w:hAnsi="Times New Roman" w:cs="Times New Roman"/>
          <w:vertAlign w:val="superscript"/>
          <w:lang w:val="en-GB"/>
        </w:rPr>
        <w:t>1, 2</w:t>
      </w:r>
      <w:r w:rsidRPr="00035373">
        <w:rPr>
          <w:rFonts w:ascii="Times New Roman" w:hAnsi="Times New Roman" w:cs="Times New Roman"/>
          <w:lang w:val="en-GB"/>
        </w:rPr>
        <w:t xml:space="preserve"> (ORCID ID 0000-0002-6488-0663)</w:t>
      </w:r>
    </w:p>
    <w:p w14:paraId="61F0BEF6" w14:textId="0EF5FA40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Rikard Westlander</w:t>
      </w:r>
      <w:r w:rsidRPr="00035373">
        <w:rPr>
          <w:rFonts w:ascii="Times New Roman" w:hAnsi="Times New Roman" w:cs="Times New Roman"/>
          <w:vertAlign w:val="superscript"/>
          <w:lang w:val="en-GB"/>
        </w:rPr>
        <w:t>3 (</w:t>
      </w:r>
      <w:r w:rsidRPr="00035373">
        <w:rPr>
          <w:rFonts w:ascii="Times New Roman" w:hAnsi="Times New Roman" w:cs="Times New Roman"/>
          <w:lang w:val="en-GB"/>
        </w:rPr>
        <w:t>ORCID ID 0000-0002-7874-4320)</w:t>
      </w:r>
    </w:p>
    <w:p w14:paraId="6BDADD7F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Jonas Sandlund</w:t>
      </w:r>
      <w:r w:rsidRPr="00035373">
        <w:rPr>
          <w:rFonts w:ascii="Times New Roman" w:hAnsi="Times New Roman" w:cs="Times New Roman"/>
          <w:vertAlign w:val="superscript"/>
          <w:lang w:val="en-GB"/>
        </w:rPr>
        <w:t>4</w:t>
      </w:r>
      <w:r w:rsidRPr="00035373">
        <w:rPr>
          <w:rFonts w:ascii="Times New Roman" w:hAnsi="Times New Roman" w:cs="Times New Roman"/>
          <w:lang w:val="en-GB"/>
        </w:rPr>
        <w:t xml:space="preserve"> (ORCID ID 0000-0001-5403-881)</w:t>
      </w:r>
    </w:p>
    <w:p w14:paraId="46705430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Christina E. West</w:t>
      </w:r>
      <w:r w:rsidRPr="00035373">
        <w:rPr>
          <w:rFonts w:ascii="Times New Roman" w:hAnsi="Times New Roman" w:cs="Times New Roman"/>
          <w:vertAlign w:val="superscript"/>
          <w:lang w:val="en-GB"/>
        </w:rPr>
        <w:t>3</w:t>
      </w:r>
      <w:r w:rsidRPr="00035373">
        <w:rPr>
          <w:rFonts w:ascii="Times New Roman" w:hAnsi="Times New Roman" w:cs="Times New Roman"/>
          <w:lang w:val="en-GB"/>
        </w:rPr>
        <w:t xml:space="preserve"> (ORCID ID 0000-0001-9599-2580)</w:t>
      </w:r>
    </w:p>
    <w:p w14:paraId="5E5A8370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Magnus Domellöf</w:t>
      </w:r>
      <w:r w:rsidRPr="00035373">
        <w:rPr>
          <w:rFonts w:ascii="Times New Roman" w:hAnsi="Times New Roman" w:cs="Times New Roman"/>
          <w:vertAlign w:val="superscript"/>
          <w:lang w:val="en-GB"/>
        </w:rPr>
        <w:t>3</w:t>
      </w:r>
      <w:r w:rsidRPr="00035373">
        <w:rPr>
          <w:rFonts w:ascii="Times New Roman" w:hAnsi="Times New Roman" w:cs="Times New Roman"/>
          <w:lang w:val="en-GB"/>
        </w:rPr>
        <w:t xml:space="preserve"> (ORCID ID 0000-0002-0726-7029)</w:t>
      </w:r>
    </w:p>
    <w:p w14:paraId="51713CE6" w14:textId="47023053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Katharina Wulff</w:t>
      </w:r>
      <w:r w:rsidRPr="00035373">
        <w:rPr>
          <w:rFonts w:ascii="Times New Roman" w:hAnsi="Times New Roman" w:cs="Times New Roman"/>
          <w:vertAlign w:val="superscript"/>
          <w:lang w:val="en-GB"/>
        </w:rPr>
        <w:t>5, 6</w:t>
      </w:r>
      <w:r w:rsidRPr="00035373">
        <w:rPr>
          <w:rFonts w:ascii="Times New Roman" w:hAnsi="Times New Roman" w:cs="Times New Roman"/>
          <w:lang w:val="en-GB"/>
        </w:rPr>
        <w:t xml:space="preserve"> (ORCID ID </w:t>
      </w:r>
      <w:hyperlink r:id="rId8" w:history="1">
        <w:r w:rsidRPr="00035373">
          <w:rPr>
            <w:rStyle w:val="Hyperlink"/>
            <w:rFonts w:ascii="Times New Roman" w:hAnsi="Times New Roman" w:cs="Times New Roman"/>
            <w:lang w:val="en-GB"/>
          </w:rPr>
          <w:t>https://orcid.org/0000-0003-2480-3329</w:t>
        </w:r>
      </w:hyperlink>
      <w:r w:rsidRPr="00035373">
        <w:rPr>
          <w:rFonts w:ascii="Times New Roman" w:hAnsi="Times New Roman" w:cs="Times New Roman"/>
          <w:lang w:val="en-GB"/>
        </w:rPr>
        <w:t>)</w:t>
      </w:r>
    </w:p>
    <w:p w14:paraId="003A1BE6" w14:textId="77777777" w:rsidR="00EA57E0" w:rsidRPr="00035373" w:rsidRDefault="00EA57E0" w:rsidP="00EA57E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503EC5D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1</w:t>
      </w:r>
      <w:r w:rsidRPr="00035373">
        <w:rPr>
          <w:rFonts w:ascii="Times New Roman" w:hAnsi="Times New Roman" w:cs="Times New Roman"/>
          <w:lang w:val="en-GB"/>
        </w:rPr>
        <w:t xml:space="preserve"> Department of Community Medicine &amp; Rehabilitation, Section of Sports Medicine, Umeå University, Umeå, Sweden</w:t>
      </w:r>
    </w:p>
    <w:p w14:paraId="728F80E7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2</w:t>
      </w:r>
      <w:r w:rsidRPr="00035373">
        <w:rPr>
          <w:rFonts w:ascii="Times New Roman" w:hAnsi="Times New Roman" w:cs="Times New Roman"/>
          <w:lang w:val="en-GB"/>
        </w:rPr>
        <w:t>Umeå School of Sport Sciences, Umeå University, Umeå, Sweden</w:t>
      </w:r>
    </w:p>
    <w:p w14:paraId="065104F3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3</w:t>
      </w:r>
      <w:r w:rsidRPr="00035373">
        <w:rPr>
          <w:rFonts w:ascii="Times New Roman" w:hAnsi="Times New Roman" w:cs="Times New Roman"/>
          <w:lang w:val="en-GB"/>
        </w:rPr>
        <w:t>Department of Clinical Sciences, Pediatrics, Umeå University, Sweden</w:t>
      </w:r>
    </w:p>
    <w:p w14:paraId="6D378876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4</w:t>
      </w:r>
      <w:r w:rsidRPr="00035373">
        <w:rPr>
          <w:rFonts w:ascii="Times New Roman" w:hAnsi="Times New Roman" w:cs="Times New Roman"/>
          <w:lang w:val="en-GB"/>
        </w:rPr>
        <w:t>Department of Community Medicine and Rehabilitation, Section of Physiotherapy, Umeå University, Umeå, Sweden</w:t>
      </w:r>
    </w:p>
    <w:p w14:paraId="067AFAD3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5</w:t>
      </w:r>
      <w:r w:rsidRPr="00035373">
        <w:rPr>
          <w:rFonts w:ascii="Times New Roman" w:hAnsi="Times New Roman" w:cs="Times New Roman"/>
          <w:lang w:val="en-GB"/>
        </w:rPr>
        <w:t>Departments of Radiation Sciences and Molecular Biology Umeå University, Umeå, Sweden</w:t>
      </w:r>
    </w:p>
    <w:p w14:paraId="36F5301E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6</w:t>
      </w:r>
      <w:r w:rsidRPr="00035373">
        <w:rPr>
          <w:rFonts w:ascii="Times New Roman" w:hAnsi="Times New Roman" w:cs="Times New Roman"/>
          <w:lang w:val="en-GB"/>
        </w:rPr>
        <w:t>Wallenberg Centre for Molecular Medicine (WCMM), Umeå University, Umeå, Sweden</w:t>
      </w:r>
      <w:bookmarkStart w:id="0" w:name="aff-13"/>
      <w:bookmarkEnd w:id="0"/>
    </w:p>
    <w:p w14:paraId="50E721F0" w14:textId="77777777" w:rsidR="00A1670B" w:rsidRPr="00035373" w:rsidRDefault="00A1670B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</w:p>
    <w:p w14:paraId="63E9E53A" w14:textId="47D46D20" w:rsidR="007A5EBD" w:rsidRPr="00035373" w:rsidRDefault="007A5EBD" w:rsidP="00F73887">
      <w:pPr>
        <w:pStyle w:val="NoSpacing"/>
        <w:jc w:val="center"/>
        <w:rPr>
          <w:rFonts w:ascii="Times New Roman" w:hAnsi="Times New Roman" w:cs="Times New Roman"/>
          <w:b/>
          <w:bCs/>
          <w:lang w:val="en-GB"/>
        </w:rPr>
      </w:pPr>
      <w:r w:rsidRPr="00035373">
        <w:rPr>
          <w:rFonts w:ascii="Times New Roman" w:hAnsi="Times New Roman" w:cs="Times New Roman"/>
          <w:b/>
          <w:bCs/>
          <w:lang w:val="en-GB"/>
        </w:rPr>
        <w:t xml:space="preserve"># </w:t>
      </w:r>
      <w:r w:rsidR="00A876B9" w:rsidRPr="00035373">
        <w:rPr>
          <w:rFonts w:ascii="Times New Roman" w:hAnsi="Times New Roman" w:cs="Times New Roman"/>
          <w:b/>
          <w:bCs/>
          <w:lang w:val="en-GB"/>
        </w:rPr>
        <w:t>Joint</w:t>
      </w:r>
      <w:r w:rsidR="004E4DD8" w:rsidRPr="00035373">
        <w:rPr>
          <w:rFonts w:ascii="Times New Roman" w:hAnsi="Times New Roman" w:cs="Times New Roman"/>
          <w:b/>
          <w:bCs/>
          <w:lang w:val="en-GB"/>
        </w:rPr>
        <w:t xml:space="preserve"> senior</w:t>
      </w:r>
      <w:r w:rsidRPr="00035373">
        <w:rPr>
          <w:rFonts w:ascii="Times New Roman" w:hAnsi="Times New Roman" w:cs="Times New Roman"/>
          <w:b/>
          <w:bCs/>
          <w:lang w:val="en-GB"/>
        </w:rPr>
        <w:t xml:space="preserve"> authors.</w:t>
      </w:r>
    </w:p>
    <w:p w14:paraId="46E5D6CD" w14:textId="77777777" w:rsidR="00EB25CD" w:rsidRPr="00035373" w:rsidRDefault="00EB25CD" w:rsidP="00EA57E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BC84E6F" w14:textId="77777777" w:rsidR="00745F7B" w:rsidRPr="00035373" w:rsidRDefault="00745F7B" w:rsidP="00EA57E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E114D46" w14:textId="77777777" w:rsidR="00745F7B" w:rsidRPr="00035373" w:rsidRDefault="00745F7B" w:rsidP="00EA57E0">
      <w:pPr>
        <w:spacing w:line="240" w:lineRule="auto"/>
        <w:rPr>
          <w:rFonts w:ascii="Times New Roman" w:hAnsi="Times New Roman" w:cs="Times New Roman"/>
          <w:b/>
        </w:rPr>
      </w:pPr>
    </w:p>
    <w:p w14:paraId="4B867574" w14:textId="77777777" w:rsidR="00AF1AE9" w:rsidRPr="00035373" w:rsidRDefault="00EA57E0" w:rsidP="00EB25CD">
      <w:pPr>
        <w:spacing w:line="240" w:lineRule="auto"/>
        <w:jc w:val="center"/>
        <w:rPr>
          <w:rFonts w:ascii="Times New Roman" w:hAnsi="Times New Roman" w:cs="Times New Roman"/>
        </w:rPr>
      </w:pPr>
      <w:r w:rsidRPr="00035373">
        <w:rPr>
          <w:rFonts w:ascii="Times New Roman" w:hAnsi="Times New Roman" w:cs="Times New Roman"/>
          <w:b/>
        </w:rPr>
        <w:t xml:space="preserve">* Corresponding author: </w:t>
      </w:r>
      <w:hyperlink r:id="rId9" w:history="1">
        <w:r w:rsidRPr="00035373">
          <w:rPr>
            <w:rStyle w:val="Hyperlink"/>
          </w:rPr>
          <w:t>Kath</w:t>
        </w:r>
        <w:r w:rsidRPr="00035373">
          <w:rPr>
            <w:rStyle w:val="Hyperlink"/>
            <w:rFonts w:ascii="Times New Roman" w:hAnsi="Times New Roman" w:cs="Times New Roman"/>
          </w:rPr>
          <w:t>arin</w:t>
        </w:r>
        <w:r w:rsidRPr="00035373">
          <w:rPr>
            <w:rStyle w:val="Hyperlink"/>
          </w:rPr>
          <w:t>a.wulff@umu.se</w:t>
        </w:r>
      </w:hyperlink>
    </w:p>
    <w:p w14:paraId="7743C2F7" w14:textId="43A8A79C" w:rsidR="00EA57E0" w:rsidRPr="00035373" w:rsidRDefault="00EA57E0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  <w:r w:rsidRPr="00035373">
        <w:rPr>
          <w:rFonts w:ascii="Times New Roman" w:hAnsi="Times New Roman" w:cs="Times New Roman"/>
        </w:rPr>
        <w:t xml:space="preserve">Department of Molecular Biology, </w:t>
      </w:r>
      <w:r w:rsidRPr="00035373">
        <w:rPr>
          <w:rStyle w:val="visitadress"/>
          <w:rFonts w:ascii="Times New Roman" w:hAnsi="Times New Roman" w:cs="Times New Roman"/>
          <w:color w:val="000000"/>
          <w:shd w:val="clear" w:color="auto" w:fill="FFFFFF"/>
        </w:rPr>
        <w:t xml:space="preserve">6L, Sjukhusområdet, </w:t>
      </w:r>
      <w:r w:rsidRPr="00035373"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Umeå universitet, 901 87 Umeå, Sweden.</w:t>
      </w:r>
    </w:p>
    <w:p w14:paraId="06CB3FC1" w14:textId="77777777" w:rsidR="00AF1AE9" w:rsidRPr="00035373" w:rsidRDefault="00AF1AE9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</w:p>
    <w:p w14:paraId="08B4C665" w14:textId="77777777" w:rsidR="00AF1AE9" w:rsidRPr="00035373" w:rsidRDefault="00AF1AE9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</w:p>
    <w:p w14:paraId="1EC91800" w14:textId="26D3FB92" w:rsidR="00AF1AE9" w:rsidRPr="00035373" w:rsidRDefault="00A32A47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  <w:r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09</w:t>
      </w:r>
      <w:r w:rsidR="00AF1AE9" w:rsidRPr="00035373"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January</w:t>
      </w:r>
      <w:r w:rsidR="00AF1AE9" w:rsidRPr="00035373"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 xml:space="preserve"> 202</w:t>
      </w:r>
      <w:r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5</w:t>
      </w:r>
    </w:p>
    <w:p w14:paraId="2763B811" w14:textId="08BD2CEA" w:rsidR="00EB25CD" w:rsidRPr="00035373" w:rsidRDefault="00EB25CD">
      <w:pPr>
        <w:rPr>
          <w:rFonts w:ascii="Times New Roman" w:hAnsi="Times New Roman" w:cs="Times New Roman"/>
        </w:rPr>
      </w:pPr>
      <w:r w:rsidRPr="00035373">
        <w:rPr>
          <w:rFonts w:ascii="Times New Roman" w:hAnsi="Times New Roman" w:cs="Times New Roman"/>
        </w:rPr>
        <w:br w:type="page"/>
      </w:r>
    </w:p>
    <w:p w14:paraId="38B94326" w14:textId="77777777" w:rsidR="00852BD5" w:rsidRDefault="00022AFB" w:rsidP="00852BD5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22AFB">
        <w:rPr>
          <w:rFonts w:ascii="Times New Roman" w:hAnsi="Times New Roman" w:cs="Times New Roman"/>
          <w:b/>
          <w:bCs/>
          <w:sz w:val="28"/>
          <w:szCs w:val="28"/>
        </w:rPr>
        <w:lastRenderedPageBreak/>
        <w:t>Figures of One-versus-Rest ROC curves supplementing</w:t>
      </w:r>
    </w:p>
    <w:p w14:paraId="31190084" w14:textId="2AB339B3" w:rsidR="00884B2C" w:rsidRPr="00852BD5" w:rsidRDefault="00022AFB" w:rsidP="00852BD5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22AFB">
        <w:rPr>
          <w:rFonts w:ascii="Times New Roman" w:hAnsi="Times New Roman" w:cs="Times New Roman"/>
          <w:b/>
          <w:bCs/>
          <w:sz w:val="28"/>
          <w:szCs w:val="28"/>
        </w:rPr>
        <w:t xml:space="preserve"> the results in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Pr="00022AFB">
        <w:rPr>
          <w:rFonts w:ascii="Times New Roman" w:hAnsi="Times New Roman" w:cs="Times New Roman"/>
          <w:b/>
          <w:bCs/>
          <w:sz w:val="28"/>
          <w:szCs w:val="28"/>
        </w:rPr>
        <w:t>main text</w:t>
      </w:r>
    </w:p>
    <w:p w14:paraId="0997B5AA" w14:textId="360DA9D1" w:rsidR="00165887" w:rsidRDefault="00287D0D" w:rsidP="00287D0D">
      <w:pPr>
        <w:spacing w:line="240" w:lineRule="auto"/>
        <w:jc w:val="both"/>
        <w:rPr>
          <w:rFonts w:ascii="Times New Roman" w:eastAsia="Calibri" w:hAnsi="Times New Roman" w:cs="Times New Roman"/>
          <w:sz w:val="28"/>
          <w:szCs w:val="28"/>
        </w:rPr>
      </w:pPr>
      <w:r w:rsidRPr="00035373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5388CDE" wp14:editId="71B3EDE5">
            <wp:extent cx="5759450" cy="6154911"/>
            <wp:effectExtent l="0" t="0" r="0" b="0"/>
            <wp:docPr id="1853929668" name="Picture 1853929668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3929668" name="Picture 1853929668" descr="A collage of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1549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169AFE" w14:textId="77777777" w:rsidR="00287D0D" w:rsidRDefault="00287D0D" w:rsidP="00287D0D">
      <w:pPr>
        <w:spacing w:line="240" w:lineRule="auto"/>
        <w:jc w:val="both"/>
        <w:rPr>
          <w:rFonts w:ascii="Times New Roman" w:eastAsia="Calibri" w:hAnsi="Times New Roman" w:cs="Times New Roman"/>
          <w:sz w:val="28"/>
          <w:szCs w:val="28"/>
        </w:rPr>
      </w:pPr>
    </w:p>
    <w:p w14:paraId="22DFF696" w14:textId="5B08EF79" w:rsidR="00287D0D" w:rsidRPr="00035373" w:rsidRDefault="00287D0D" w:rsidP="00287D0D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35373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0E09C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5 Fig. </w:t>
      </w:r>
      <w:r w:rsidRPr="000353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35373">
        <w:rPr>
          <w:rFonts w:ascii="Times New Roman" w:eastAsia="Calibri" w:hAnsi="Times New Roman" w:cs="Times New Roman"/>
          <w:b/>
          <w:bCs/>
          <w:sz w:val="24"/>
          <w:szCs w:val="24"/>
        </w:rPr>
        <w:t>ROC curves for wrist-worn GT3X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="00BF0D1D">
        <w:rPr>
          <w:rFonts w:ascii="Times New Roman" w:eastAsia="Calibri" w:hAnsi="Times New Roman" w:cs="Times New Roman"/>
          <w:sz w:val="24"/>
          <w:szCs w:val="24"/>
        </w:rPr>
        <w:t xml:space="preserve">OvR </w:t>
      </w:r>
      <w:r w:rsidRPr="00035373">
        <w:rPr>
          <w:rFonts w:ascii="Times New Roman" w:eastAsia="Calibri" w:hAnsi="Times New Roman" w:cs="Times New Roman"/>
          <w:sz w:val="24"/>
          <w:szCs w:val="24"/>
        </w:rPr>
        <w:t xml:space="preserve">ROC curves </w:t>
      </w:r>
      <w:r>
        <w:rPr>
          <w:rFonts w:ascii="Times New Roman" w:eastAsia="Calibri" w:hAnsi="Times New Roman" w:cs="Times New Roman"/>
          <w:sz w:val="24"/>
          <w:szCs w:val="24"/>
        </w:rPr>
        <w:t>illustrating the results</w:t>
      </w:r>
      <w:r w:rsidRPr="00035373">
        <w:rPr>
          <w:rFonts w:ascii="Times New Roman" w:eastAsia="Calibri" w:hAnsi="Times New Roman" w:cs="Times New Roman"/>
          <w:sz w:val="24"/>
          <w:szCs w:val="24"/>
        </w:rPr>
        <w:t xml:space="preserve"> in table 3 and table 4</w:t>
      </w:r>
      <w:r>
        <w:rPr>
          <w:rFonts w:ascii="Times New Roman" w:eastAsia="Calibri" w:hAnsi="Times New Roman" w:cs="Times New Roman"/>
          <w:sz w:val="24"/>
          <w:szCs w:val="24"/>
        </w:rPr>
        <w:t xml:space="preserve"> in the main text for:</w:t>
      </w:r>
      <w:r w:rsidRPr="000353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2AFB">
        <w:rPr>
          <w:rFonts w:ascii="Times New Roman" w:eastAsia="Calibri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Calibri" w:hAnsi="Times New Roman" w:cs="Times New Roman"/>
          <w:sz w:val="24"/>
          <w:szCs w:val="24"/>
        </w:rPr>
        <w:t>)</w:t>
      </w:r>
      <w:r w:rsidRPr="00035373">
        <w:rPr>
          <w:rFonts w:ascii="Times New Roman" w:eastAsia="Calibri" w:hAnsi="Times New Roman" w:cs="Times New Roman"/>
          <w:sz w:val="24"/>
          <w:szCs w:val="24"/>
        </w:rPr>
        <w:t xml:space="preserve"> vigorous physical activity (VPA), </w:t>
      </w:r>
      <w:r w:rsidRPr="00022AFB">
        <w:rPr>
          <w:rFonts w:ascii="Times New Roman" w:eastAsia="Calibri" w:hAnsi="Times New Roman" w:cs="Times New Roman"/>
          <w:b/>
          <w:bCs/>
          <w:sz w:val="24"/>
          <w:szCs w:val="24"/>
        </w:rPr>
        <w:t>B)</w:t>
      </w:r>
      <w:r w:rsidRPr="00035373">
        <w:rPr>
          <w:rFonts w:ascii="Times New Roman" w:eastAsia="Calibri" w:hAnsi="Times New Roman" w:cs="Times New Roman"/>
          <w:sz w:val="24"/>
          <w:szCs w:val="24"/>
        </w:rPr>
        <w:t xml:space="preserve"> moderate-vigorous physical activity (MVPA), </w:t>
      </w:r>
      <w:r w:rsidRPr="00022AFB">
        <w:rPr>
          <w:rFonts w:ascii="Times New Roman" w:eastAsia="Calibri" w:hAnsi="Times New Roman" w:cs="Times New Roman"/>
          <w:b/>
          <w:bCs/>
          <w:sz w:val="24"/>
          <w:szCs w:val="24"/>
        </w:rPr>
        <w:t>C)</w:t>
      </w:r>
      <w:r w:rsidRPr="00035373">
        <w:rPr>
          <w:rFonts w:ascii="Times New Roman" w:eastAsia="Calibri" w:hAnsi="Times New Roman" w:cs="Times New Roman"/>
          <w:sz w:val="24"/>
          <w:szCs w:val="24"/>
        </w:rPr>
        <w:t xml:space="preserve"> light moderate vigorous physical activity (LMVPA) and </w:t>
      </w:r>
      <w:r w:rsidRPr="00022AFB">
        <w:rPr>
          <w:rFonts w:ascii="Times New Roman" w:eastAsia="Calibri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Calibri" w:hAnsi="Times New Roman" w:cs="Times New Roman"/>
          <w:sz w:val="24"/>
          <w:szCs w:val="24"/>
        </w:rPr>
        <w:t>)</w:t>
      </w:r>
      <w:r w:rsidRPr="00035373">
        <w:rPr>
          <w:rFonts w:ascii="Times New Roman" w:eastAsia="Calibri" w:hAnsi="Times New Roman" w:cs="Times New Roman"/>
          <w:sz w:val="24"/>
          <w:szCs w:val="24"/>
        </w:rPr>
        <w:t xml:space="preserve"> motionless-alert (MOA). </w:t>
      </w:r>
    </w:p>
    <w:p w14:paraId="03A51243" w14:textId="0503A8E5" w:rsidR="00287D0D" w:rsidRDefault="00287D0D" w:rsidP="00287D0D">
      <w:pPr>
        <w:spacing w:line="240" w:lineRule="auto"/>
        <w:jc w:val="both"/>
        <w:rPr>
          <w:rFonts w:ascii="Times New Roman" w:eastAsia="Calibri" w:hAnsi="Times New Roman" w:cs="Times New Roman"/>
          <w:sz w:val="28"/>
          <w:szCs w:val="28"/>
        </w:rPr>
      </w:pPr>
    </w:p>
    <w:p w14:paraId="797664B6" w14:textId="77777777" w:rsidR="00287D0D" w:rsidRDefault="00287D0D" w:rsidP="00287D0D">
      <w:pPr>
        <w:spacing w:line="240" w:lineRule="auto"/>
        <w:jc w:val="both"/>
        <w:rPr>
          <w:rFonts w:ascii="Times New Roman" w:eastAsia="Calibri" w:hAnsi="Times New Roman" w:cs="Times New Roman"/>
          <w:sz w:val="28"/>
          <w:szCs w:val="28"/>
        </w:rPr>
      </w:pPr>
    </w:p>
    <w:p w14:paraId="49749048" w14:textId="7E7C7348" w:rsidR="00CF201B" w:rsidRPr="00AC5A78" w:rsidRDefault="00CF201B" w:rsidP="00AC5A78">
      <w:pPr>
        <w:rPr>
          <w:rFonts w:ascii="Times New Roman" w:eastAsia="Calibri" w:hAnsi="Times New Roman" w:cs="Times New Roman"/>
          <w:sz w:val="28"/>
          <w:szCs w:val="28"/>
        </w:rPr>
      </w:pPr>
    </w:p>
    <w:p w14:paraId="7D4FA630" w14:textId="77777777" w:rsidR="00DC6A52" w:rsidRDefault="00DC6A52" w:rsidP="00525ED3">
      <w:pPr>
        <w:tabs>
          <w:tab w:val="left" w:pos="504"/>
        </w:tabs>
        <w:spacing w:after="240" w:line="240" w:lineRule="auto"/>
        <w:ind w:left="504" w:hanging="504"/>
        <w:rPr>
          <w:rFonts w:ascii="Segoe UI" w:hAnsi="Segoe UI" w:cs="Segoe UI"/>
          <w:color w:val="212121"/>
          <w:shd w:val="clear" w:color="auto" w:fill="FFFFFF"/>
        </w:rPr>
      </w:pPr>
    </w:p>
    <w:sectPr w:rsidR="00DC6A52" w:rsidSect="00E3515D">
      <w:headerReference w:type="even" r:id="rId11"/>
      <w:footerReference w:type="default" r:id="rId12"/>
      <w:headerReference w:type="first" r:id="rId13"/>
      <w:pgSz w:w="11906" w:h="16838" w:code="9"/>
      <w:pgMar w:top="992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771995" w14:textId="77777777" w:rsidR="002B43FB" w:rsidRPr="00035373" w:rsidRDefault="002B43FB" w:rsidP="006D286E">
      <w:pPr>
        <w:spacing w:after="0" w:line="240" w:lineRule="auto"/>
      </w:pPr>
      <w:r w:rsidRPr="00035373">
        <w:separator/>
      </w:r>
    </w:p>
  </w:endnote>
  <w:endnote w:type="continuationSeparator" w:id="0">
    <w:p w14:paraId="4D294694" w14:textId="77777777" w:rsidR="002B43FB" w:rsidRPr="00035373" w:rsidRDefault="002B43FB" w:rsidP="006D286E">
      <w:pPr>
        <w:spacing w:after="0" w:line="240" w:lineRule="auto"/>
      </w:pPr>
      <w:r w:rsidRPr="0003537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37300548"/>
      <w:docPartObj>
        <w:docPartGallery w:val="Page Numbers (Bottom of Page)"/>
        <w:docPartUnique/>
      </w:docPartObj>
    </w:sdtPr>
    <w:sdtContent>
      <w:p w14:paraId="7932466B" w14:textId="6D90EE76" w:rsidR="006D286E" w:rsidRPr="00035373" w:rsidRDefault="006D286E">
        <w:pPr>
          <w:pStyle w:val="Footer"/>
          <w:jc w:val="right"/>
        </w:pPr>
        <w:r w:rsidRPr="00035373">
          <w:fldChar w:fldCharType="begin"/>
        </w:r>
        <w:r w:rsidRPr="00035373">
          <w:instrText xml:space="preserve"> PAGE   \* MERGEFORMAT </w:instrText>
        </w:r>
        <w:r w:rsidRPr="00035373">
          <w:fldChar w:fldCharType="separate"/>
        </w:r>
        <w:r w:rsidRPr="00035373">
          <w:t>2</w:t>
        </w:r>
        <w:r w:rsidRPr="00035373">
          <w:fldChar w:fldCharType="end"/>
        </w:r>
      </w:p>
    </w:sdtContent>
  </w:sdt>
  <w:p w14:paraId="133F34F7" w14:textId="77777777" w:rsidR="006D286E" w:rsidRPr="00035373" w:rsidRDefault="006D28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9BB0D2" w14:textId="77777777" w:rsidR="002B43FB" w:rsidRPr="00035373" w:rsidRDefault="002B43FB" w:rsidP="006D286E">
      <w:pPr>
        <w:spacing w:after="0" w:line="240" w:lineRule="auto"/>
      </w:pPr>
      <w:r w:rsidRPr="00035373">
        <w:separator/>
      </w:r>
    </w:p>
  </w:footnote>
  <w:footnote w:type="continuationSeparator" w:id="0">
    <w:p w14:paraId="6442A0A2" w14:textId="77777777" w:rsidR="002B43FB" w:rsidRPr="00035373" w:rsidRDefault="002B43FB" w:rsidP="006D286E">
      <w:pPr>
        <w:spacing w:after="0" w:line="240" w:lineRule="auto"/>
      </w:pPr>
      <w:r w:rsidRPr="0003537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FD885C" w14:textId="7DFE292E" w:rsidR="00FA0963" w:rsidRDefault="00FA096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A7EC100" wp14:editId="4900F72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507535388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CAB50B" w14:textId="52902FD3" w:rsidR="00FA0963" w:rsidRPr="00FA0963" w:rsidRDefault="00FA0963" w:rsidP="00FA096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A096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A7EC10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6" type="#_x0000_t202" alt="Begränsad delning" style="position:absolute;margin-left:28.75pt;margin-top:0;width:79.95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fill o:detectmouseclick="t"/>
              <v:textbox style="mso-fit-shape-to-text:t" inset="0,15pt,20pt,0">
                <w:txbxContent>
                  <w:p w14:paraId="43CAB50B" w14:textId="52902FD3" w:rsidR="00FA0963" w:rsidRPr="00FA0963" w:rsidRDefault="00FA0963" w:rsidP="00FA096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A0963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F97E47" w14:textId="01253C6B" w:rsidR="00FA0963" w:rsidRDefault="00FA096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C8B7EC2" wp14:editId="6B9FA90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839310963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0588F93" w14:textId="6088AD47" w:rsidR="00FA0963" w:rsidRPr="00FA0963" w:rsidRDefault="00FA0963" w:rsidP="00FA096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A096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8B7EC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7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00588F93" w14:textId="6088AD47" w:rsidR="00FA0963" w:rsidRPr="00FA0963" w:rsidRDefault="00FA0963" w:rsidP="00FA096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A0963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3A01C1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20FAC"/>
    <w:multiLevelType w:val="hybridMultilevel"/>
    <w:tmpl w:val="C2B2DA0E"/>
    <w:lvl w:ilvl="0" w:tplc="CE9CCD3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65604E"/>
    <w:multiLevelType w:val="hybridMultilevel"/>
    <w:tmpl w:val="862A8C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F2BA4"/>
    <w:multiLevelType w:val="hybridMultilevel"/>
    <w:tmpl w:val="A7B4185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A4E02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B05471"/>
    <w:multiLevelType w:val="hybridMultilevel"/>
    <w:tmpl w:val="8AAE9B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E2526B"/>
    <w:multiLevelType w:val="hybridMultilevel"/>
    <w:tmpl w:val="D3702F48"/>
    <w:lvl w:ilvl="0" w:tplc="3BCA0BE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3524D0"/>
    <w:multiLevelType w:val="hybridMultilevel"/>
    <w:tmpl w:val="E2428C1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B73E75"/>
    <w:multiLevelType w:val="hybridMultilevel"/>
    <w:tmpl w:val="862A8C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A06B6E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785A5E"/>
    <w:multiLevelType w:val="hybridMultilevel"/>
    <w:tmpl w:val="8AAE9B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5D4769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9F0475"/>
    <w:multiLevelType w:val="hybridMultilevel"/>
    <w:tmpl w:val="4D984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126F05"/>
    <w:multiLevelType w:val="hybridMultilevel"/>
    <w:tmpl w:val="7C02E1C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3749213">
    <w:abstractNumId w:val="11"/>
  </w:num>
  <w:num w:numId="2" w16cid:durableId="568658901">
    <w:abstractNumId w:val="4"/>
  </w:num>
  <w:num w:numId="3" w16cid:durableId="1220557476">
    <w:abstractNumId w:val="0"/>
  </w:num>
  <w:num w:numId="4" w16cid:durableId="1669868630">
    <w:abstractNumId w:val="9"/>
  </w:num>
  <w:num w:numId="5" w16cid:durableId="768618246">
    <w:abstractNumId w:val="10"/>
  </w:num>
  <w:num w:numId="6" w16cid:durableId="409742475">
    <w:abstractNumId w:val="13"/>
  </w:num>
  <w:num w:numId="7" w16cid:durableId="1144077416">
    <w:abstractNumId w:val="7"/>
  </w:num>
  <w:num w:numId="8" w16cid:durableId="649213049">
    <w:abstractNumId w:val="1"/>
  </w:num>
  <w:num w:numId="9" w16cid:durableId="903028828">
    <w:abstractNumId w:val="2"/>
  </w:num>
  <w:num w:numId="10" w16cid:durableId="734815309">
    <w:abstractNumId w:val="3"/>
  </w:num>
  <w:num w:numId="11" w16cid:durableId="1423916069">
    <w:abstractNumId w:val="5"/>
  </w:num>
  <w:num w:numId="12" w16cid:durableId="2093619721">
    <w:abstractNumId w:val="8"/>
  </w:num>
  <w:num w:numId="13" w16cid:durableId="37436408">
    <w:abstractNumId w:val="12"/>
  </w:num>
  <w:num w:numId="14" w16cid:durableId="9086583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2NbA0NDYytzAwsTBX0lEKTi0uzszPAykwqwUAuEqC2SwAAAA="/>
  </w:docVars>
  <w:rsids>
    <w:rsidRoot w:val="00304F7A"/>
    <w:rsid w:val="000205E5"/>
    <w:rsid w:val="00022AFB"/>
    <w:rsid w:val="00031BEA"/>
    <w:rsid w:val="00035373"/>
    <w:rsid w:val="00052ABC"/>
    <w:rsid w:val="0006465D"/>
    <w:rsid w:val="00083E8E"/>
    <w:rsid w:val="00084223"/>
    <w:rsid w:val="000926C1"/>
    <w:rsid w:val="00095F6B"/>
    <w:rsid w:val="00097ADC"/>
    <w:rsid w:val="000B4C2C"/>
    <w:rsid w:val="000B5609"/>
    <w:rsid w:val="000C63DF"/>
    <w:rsid w:val="000D3F6A"/>
    <w:rsid w:val="000E09C2"/>
    <w:rsid w:val="000F704B"/>
    <w:rsid w:val="0010496F"/>
    <w:rsid w:val="0012297F"/>
    <w:rsid w:val="00123F52"/>
    <w:rsid w:val="001336CF"/>
    <w:rsid w:val="001530D7"/>
    <w:rsid w:val="00165887"/>
    <w:rsid w:val="0017713B"/>
    <w:rsid w:val="001A6CCF"/>
    <w:rsid w:val="001B1DA4"/>
    <w:rsid w:val="001C3053"/>
    <w:rsid w:val="001C5896"/>
    <w:rsid w:val="001D1693"/>
    <w:rsid w:val="001E6535"/>
    <w:rsid w:val="001F2ABF"/>
    <w:rsid w:val="00203F4C"/>
    <w:rsid w:val="00231E3D"/>
    <w:rsid w:val="00232A93"/>
    <w:rsid w:val="00236092"/>
    <w:rsid w:val="002418B7"/>
    <w:rsid w:val="00271C12"/>
    <w:rsid w:val="00275E9D"/>
    <w:rsid w:val="00287D0D"/>
    <w:rsid w:val="002A0449"/>
    <w:rsid w:val="002A1282"/>
    <w:rsid w:val="002A7DE0"/>
    <w:rsid w:val="002B3653"/>
    <w:rsid w:val="002B43FB"/>
    <w:rsid w:val="002B4996"/>
    <w:rsid w:val="002D36D8"/>
    <w:rsid w:val="002D4739"/>
    <w:rsid w:val="002F0C02"/>
    <w:rsid w:val="002F45AF"/>
    <w:rsid w:val="002F6FA1"/>
    <w:rsid w:val="00304F7A"/>
    <w:rsid w:val="00321039"/>
    <w:rsid w:val="00332FB5"/>
    <w:rsid w:val="00343E0D"/>
    <w:rsid w:val="00347D5D"/>
    <w:rsid w:val="00364D2D"/>
    <w:rsid w:val="003711E4"/>
    <w:rsid w:val="0038482D"/>
    <w:rsid w:val="003908C1"/>
    <w:rsid w:val="0039489F"/>
    <w:rsid w:val="003A1671"/>
    <w:rsid w:val="003C0110"/>
    <w:rsid w:val="003C16CB"/>
    <w:rsid w:val="003E050D"/>
    <w:rsid w:val="003E16C4"/>
    <w:rsid w:val="003E413E"/>
    <w:rsid w:val="0041191B"/>
    <w:rsid w:val="004422C2"/>
    <w:rsid w:val="004440C9"/>
    <w:rsid w:val="00467D87"/>
    <w:rsid w:val="004744DF"/>
    <w:rsid w:val="00484750"/>
    <w:rsid w:val="00484A68"/>
    <w:rsid w:val="004B6D42"/>
    <w:rsid w:val="004C1F80"/>
    <w:rsid w:val="004C4189"/>
    <w:rsid w:val="004D5A30"/>
    <w:rsid w:val="004E098A"/>
    <w:rsid w:val="004E4DD8"/>
    <w:rsid w:val="004E6DB2"/>
    <w:rsid w:val="005167D9"/>
    <w:rsid w:val="00525ED3"/>
    <w:rsid w:val="00536AD5"/>
    <w:rsid w:val="005503C7"/>
    <w:rsid w:val="00571EB3"/>
    <w:rsid w:val="0059652E"/>
    <w:rsid w:val="005C57E8"/>
    <w:rsid w:val="005D26C6"/>
    <w:rsid w:val="005E5D4E"/>
    <w:rsid w:val="00612BB2"/>
    <w:rsid w:val="00624505"/>
    <w:rsid w:val="00630F74"/>
    <w:rsid w:val="0064232B"/>
    <w:rsid w:val="006459AB"/>
    <w:rsid w:val="00655E2B"/>
    <w:rsid w:val="006564CC"/>
    <w:rsid w:val="00677973"/>
    <w:rsid w:val="006A3FDC"/>
    <w:rsid w:val="006B5F03"/>
    <w:rsid w:val="006B65C8"/>
    <w:rsid w:val="006C5BD1"/>
    <w:rsid w:val="006D2635"/>
    <w:rsid w:val="006D286E"/>
    <w:rsid w:val="006D61DE"/>
    <w:rsid w:val="006F4D8B"/>
    <w:rsid w:val="007021B0"/>
    <w:rsid w:val="00731451"/>
    <w:rsid w:val="00745F7B"/>
    <w:rsid w:val="007A5EBD"/>
    <w:rsid w:val="007E2CB7"/>
    <w:rsid w:val="007E60CD"/>
    <w:rsid w:val="007F40EF"/>
    <w:rsid w:val="00814C42"/>
    <w:rsid w:val="00821755"/>
    <w:rsid w:val="0082185D"/>
    <w:rsid w:val="00826179"/>
    <w:rsid w:val="00826995"/>
    <w:rsid w:val="00827B39"/>
    <w:rsid w:val="008516D9"/>
    <w:rsid w:val="00852BD5"/>
    <w:rsid w:val="00860FD3"/>
    <w:rsid w:val="00867508"/>
    <w:rsid w:val="00871547"/>
    <w:rsid w:val="00874603"/>
    <w:rsid w:val="00874CD1"/>
    <w:rsid w:val="00884B2C"/>
    <w:rsid w:val="00896273"/>
    <w:rsid w:val="008B016C"/>
    <w:rsid w:val="008B2930"/>
    <w:rsid w:val="008C2A01"/>
    <w:rsid w:val="008C440F"/>
    <w:rsid w:val="0090167B"/>
    <w:rsid w:val="00902C6E"/>
    <w:rsid w:val="00924E1C"/>
    <w:rsid w:val="00951346"/>
    <w:rsid w:val="009567DE"/>
    <w:rsid w:val="00966CD2"/>
    <w:rsid w:val="00980FBD"/>
    <w:rsid w:val="009879FC"/>
    <w:rsid w:val="00995045"/>
    <w:rsid w:val="009C197A"/>
    <w:rsid w:val="009D3459"/>
    <w:rsid w:val="009E21E4"/>
    <w:rsid w:val="009F6068"/>
    <w:rsid w:val="00A00C16"/>
    <w:rsid w:val="00A1670B"/>
    <w:rsid w:val="00A217CD"/>
    <w:rsid w:val="00A23C83"/>
    <w:rsid w:val="00A32A47"/>
    <w:rsid w:val="00A4782E"/>
    <w:rsid w:val="00A570A8"/>
    <w:rsid w:val="00A65DBB"/>
    <w:rsid w:val="00A71294"/>
    <w:rsid w:val="00A801D9"/>
    <w:rsid w:val="00A876B9"/>
    <w:rsid w:val="00A944C2"/>
    <w:rsid w:val="00AB0015"/>
    <w:rsid w:val="00AC4A9D"/>
    <w:rsid w:val="00AC5A78"/>
    <w:rsid w:val="00AD06C4"/>
    <w:rsid w:val="00AD22BB"/>
    <w:rsid w:val="00AD73BA"/>
    <w:rsid w:val="00AF1AE9"/>
    <w:rsid w:val="00AF235D"/>
    <w:rsid w:val="00AF4E48"/>
    <w:rsid w:val="00B02CEA"/>
    <w:rsid w:val="00B05438"/>
    <w:rsid w:val="00B10088"/>
    <w:rsid w:val="00B12209"/>
    <w:rsid w:val="00B2059B"/>
    <w:rsid w:val="00B219E9"/>
    <w:rsid w:val="00B264F6"/>
    <w:rsid w:val="00B4229C"/>
    <w:rsid w:val="00B43398"/>
    <w:rsid w:val="00B5246A"/>
    <w:rsid w:val="00B54730"/>
    <w:rsid w:val="00B55331"/>
    <w:rsid w:val="00B64814"/>
    <w:rsid w:val="00B85890"/>
    <w:rsid w:val="00B8685C"/>
    <w:rsid w:val="00B967BF"/>
    <w:rsid w:val="00BC1E53"/>
    <w:rsid w:val="00BC7466"/>
    <w:rsid w:val="00BD6C80"/>
    <w:rsid w:val="00BF0D1D"/>
    <w:rsid w:val="00BF755C"/>
    <w:rsid w:val="00C0007B"/>
    <w:rsid w:val="00C223DD"/>
    <w:rsid w:val="00C65E44"/>
    <w:rsid w:val="00C946CD"/>
    <w:rsid w:val="00CA12CB"/>
    <w:rsid w:val="00CA16D5"/>
    <w:rsid w:val="00CA33BE"/>
    <w:rsid w:val="00CA4302"/>
    <w:rsid w:val="00CB3909"/>
    <w:rsid w:val="00CB69F9"/>
    <w:rsid w:val="00CC2EBA"/>
    <w:rsid w:val="00CE5E4B"/>
    <w:rsid w:val="00CF201B"/>
    <w:rsid w:val="00D0156B"/>
    <w:rsid w:val="00D07AE2"/>
    <w:rsid w:val="00D17AE5"/>
    <w:rsid w:val="00D20DF0"/>
    <w:rsid w:val="00D305A2"/>
    <w:rsid w:val="00D37C86"/>
    <w:rsid w:val="00D4755D"/>
    <w:rsid w:val="00D83008"/>
    <w:rsid w:val="00D865BE"/>
    <w:rsid w:val="00D90A60"/>
    <w:rsid w:val="00D90FC5"/>
    <w:rsid w:val="00DA6078"/>
    <w:rsid w:val="00DA639A"/>
    <w:rsid w:val="00DB4831"/>
    <w:rsid w:val="00DC3327"/>
    <w:rsid w:val="00DC6A52"/>
    <w:rsid w:val="00DD09E7"/>
    <w:rsid w:val="00E138BF"/>
    <w:rsid w:val="00E24197"/>
    <w:rsid w:val="00E3515D"/>
    <w:rsid w:val="00E458A0"/>
    <w:rsid w:val="00E46A27"/>
    <w:rsid w:val="00E73EFC"/>
    <w:rsid w:val="00E756E2"/>
    <w:rsid w:val="00EA49C3"/>
    <w:rsid w:val="00EA57E0"/>
    <w:rsid w:val="00EB25CD"/>
    <w:rsid w:val="00EE66CE"/>
    <w:rsid w:val="00EE74CB"/>
    <w:rsid w:val="00F0137B"/>
    <w:rsid w:val="00F40DB6"/>
    <w:rsid w:val="00F456B6"/>
    <w:rsid w:val="00F514CE"/>
    <w:rsid w:val="00F558BE"/>
    <w:rsid w:val="00F62DC5"/>
    <w:rsid w:val="00F6730D"/>
    <w:rsid w:val="00F73887"/>
    <w:rsid w:val="00F767B1"/>
    <w:rsid w:val="00F77D54"/>
    <w:rsid w:val="00F87E47"/>
    <w:rsid w:val="00F9436B"/>
    <w:rsid w:val="00FA0963"/>
    <w:rsid w:val="00FB0DAF"/>
    <w:rsid w:val="00FB23E5"/>
    <w:rsid w:val="00FB605A"/>
    <w:rsid w:val="00FD3A11"/>
    <w:rsid w:val="00FD3A58"/>
    <w:rsid w:val="00FF0B6B"/>
    <w:rsid w:val="00FF0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C441CE"/>
  <w15:chartTrackingRefBased/>
  <w15:docId w15:val="{56563EA0-9376-4A7D-9D16-2D46EF49A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F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F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8482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A57E0"/>
    <w:rPr>
      <w:color w:val="0000FF"/>
      <w:u w:val="single"/>
    </w:rPr>
  </w:style>
  <w:style w:type="character" w:customStyle="1" w:styleId="visitadress">
    <w:name w:val="visitadress"/>
    <w:basedOn w:val="DefaultParagraphFont"/>
    <w:rsid w:val="00EA57E0"/>
  </w:style>
  <w:style w:type="character" w:customStyle="1" w:styleId="personalpostaladdress">
    <w:name w:val="personalpostaladdress"/>
    <w:basedOn w:val="DefaultParagraphFont"/>
    <w:rsid w:val="00EA57E0"/>
  </w:style>
  <w:style w:type="table" w:styleId="TableGrid">
    <w:name w:val="Table Grid"/>
    <w:basedOn w:val="TableNormal"/>
    <w:uiPriority w:val="39"/>
    <w:rsid w:val="00EA5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57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57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7E0"/>
    <w:rPr>
      <w:sz w:val="20"/>
      <w:szCs w:val="20"/>
    </w:rPr>
  </w:style>
  <w:style w:type="paragraph" w:styleId="NoSpacing">
    <w:name w:val="No Spacing"/>
    <w:uiPriority w:val="1"/>
    <w:qFormat/>
    <w:rsid w:val="00B0543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D28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86E"/>
  </w:style>
  <w:style w:type="paragraph" w:styleId="Footer">
    <w:name w:val="footer"/>
    <w:basedOn w:val="Normal"/>
    <w:link w:val="FooterChar"/>
    <w:uiPriority w:val="99"/>
    <w:unhideWhenUsed/>
    <w:rsid w:val="006D28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86E"/>
  </w:style>
  <w:style w:type="character" w:styleId="UnresolvedMention">
    <w:name w:val="Unresolved Mention"/>
    <w:basedOn w:val="DefaultParagraphFont"/>
    <w:uiPriority w:val="99"/>
    <w:semiHidden/>
    <w:unhideWhenUsed/>
    <w:rsid w:val="00745F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A7D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442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23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2480-3329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Katharina.wulff@umu.s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AE2B0-B445-4DDF-A0FD-683685DE2F9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6</Words>
  <Characters>1518</Characters>
  <Application>Microsoft Office Word</Application>
  <DocSecurity>0</DocSecurity>
  <Lines>12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>Supplementary Material</vt:lpstr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nsson</dc:creator>
  <cp:keywords/>
  <dc:description/>
  <cp:lastModifiedBy>Katharina Wulff</cp:lastModifiedBy>
  <cp:revision>3</cp:revision>
  <cp:lastPrinted>2023-10-17T12:51:00Z</cp:lastPrinted>
  <dcterms:created xsi:type="dcterms:W3CDTF">2025-01-09T11:03:00Z</dcterms:created>
  <dcterms:modified xsi:type="dcterms:W3CDTF">2025-01-09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da1a873,59db2a1c,4f610157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